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49B1" w14:textId="7D1263BF" w:rsidR="00F245EB" w:rsidRPr="00C105C8" w:rsidRDefault="00F245EB" w:rsidP="00F245E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5D2FD5">
        <w:rPr>
          <w:rFonts w:ascii="Times New Roman" w:hAnsi="Times New Roman" w:cs="Times New Roman" w:hint="eastAsia"/>
          <w:b/>
          <w:bCs/>
          <w:sz w:val="24"/>
        </w:rPr>
        <w:t>T</w:t>
      </w:r>
      <w:r w:rsidRPr="005D2FD5">
        <w:rPr>
          <w:rFonts w:ascii="Times New Roman" w:hAnsi="Times New Roman" w:cs="Times New Roman"/>
          <w:b/>
          <w:bCs/>
          <w:sz w:val="24"/>
        </w:rPr>
        <w:t>able 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</w:t>
      </w:r>
      <w:r w:rsidRPr="00F245EB">
        <w:rPr>
          <w:rFonts w:ascii="Times New Roman" w:hAnsi="Times New Roman" w:cs="Times New Roman"/>
          <w:sz w:val="24"/>
        </w:rPr>
        <w:t xml:space="preserve">emographic data </w:t>
      </w:r>
      <w:r w:rsidRPr="00C105C8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lean NAFLD and lean non-NAFLD individuals</w:t>
      </w:r>
    </w:p>
    <w:p w14:paraId="2FB9857C" w14:textId="77777777" w:rsidR="00F245EB" w:rsidRPr="00F245EB" w:rsidRDefault="00F245EB">
      <w:pPr>
        <w:rPr>
          <w:b/>
          <w:bCs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907"/>
        <w:gridCol w:w="2155"/>
      </w:tblGrid>
      <w:tr w:rsidR="004C6807" w14:paraId="233B3D99" w14:textId="77777777" w:rsidTr="007B6DCF">
        <w:trPr>
          <w:jc w:val="center"/>
        </w:trPr>
        <w:tc>
          <w:tcPr>
            <w:tcW w:w="2601" w:type="dxa"/>
            <w:vAlign w:val="center"/>
          </w:tcPr>
          <w:p w14:paraId="78DCA55E" w14:textId="77777777" w:rsidR="004C6807" w:rsidRPr="00446CC1" w:rsidRDefault="004C6807" w:rsidP="007B6D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vAlign w:val="center"/>
          </w:tcPr>
          <w:p w14:paraId="43C0F332" w14:textId="77777777" w:rsidR="004C6807" w:rsidRPr="001E4D83" w:rsidRDefault="004C6807" w:rsidP="007B6DC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E4D8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Lean NAFLD</w:t>
            </w:r>
          </w:p>
        </w:tc>
        <w:tc>
          <w:tcPr>
            <w:tcW w:w="2155" w:type="dxa"/>
            <w:vAlign w:val="center"/>
          </w:tcPr>
          <w:p w14:paraId="5C3E9C4E" w14:textId="77777777" w:rsidR="004C6807" w:rsidRPr="001E4D83" w:rsidRDefault="004C6807" w:rsidP="007B6DC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E4D8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Lean non-NAFLD</w:t>
            </w:r>
          </w:p>
        </w:tc>
      </w:tr>
      <w:tr w:rsidR="004C6807" w14:paraId="59703641" w14:textId="77777777" w:rsidTr="007B6DCF">
        <w:trPr>
          <w:jc w:val="center"/>
        </w:trPr>
        <w:tc>
          <w:tcPr>
            <w:tcW w:w="2601" w:type="dxa"/>
            <w:tcBorders>
              <w:bottom w:val="single" w:sz="4" w:space="0" w:color="auto"/>
            </w:tcBorders>
            <w:vAlign w:val="center"/>
          </w:tcPr>
          <w:p w14:paraId="32B6D752" w14:textId="77777777" w:rsidR="004C6807" w:rsidRPr="00446CC1" w:rsidRDefault="004C6807" w:rsidP="007B6D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2B6F3C3B" w14:textId="4D458B47" w:rsidR="004C6807" w:rsidRPr="001E4D83" w:rsidRDefault="004C6807" w:rsidP="007B6DCF">
            <w:pPr>
              <w:jc w:val="center"/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5667C4C" w14:textId="54D653B6" w:rsidR="004C6807" w:rsidRPr="001E4D83" w:rsidRDefault="004C6807" w:rsidP="007B6DC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)</w:t>
            </w:r>
          </w:p>
        </w:tc>
      </w:tr>
      <w:tr w:rsidR="004C6807" w14:paraId="0F3EE2A7" w14:textId="77777777" w:rsidTr="007B6DCF">
        <w:trPr>
          <w:jc w:val="center"/>
        </w:trPr>
        <w:tc>
          <w:tcPr>
            <w:tcW w:w="2601" w:type="dxa"/>
            <w:vAlign w:val="center"/>
          </w:tcPr>
          <w:p w14:paraId="6B4B3492" w14:textId="16748A23" w:rsidR="004C6807" w:rsidRPr="008F2C12" w:rsidRDefault="004C6807" w:rsidP="004C6807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07" w:type="dxa"/>
            <w:vAlign w:val="center"/>
          </w:tcPr>
          <w:p w14:paraId="3F2CA8C5" w14:textId="6FF5B13D" w:rsidR="004C6807" w:rsidRDefault="004C6807" w:rsidP="004C680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155" w:type="dxa"/>
            <w:vAlign w:val="center"/>
          </w:tcPr>
          <w:p w14:paraId="2F535E6A" w14:textId="3EE12B34" w:rsidR="004C6807" w:rsidRDefault="004C6807" w:rsidP="004C680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6</w:t>
            </w:r>
          </w:p>
        </w:tc>
      </w:tr>
      <w:tr w:rsidR="004C6807" w14:paraId="0CBD0AE4" w14:textId="77777777" w:rsidTr="007B6DCF">
        <w:trPr>
          <w:jc w:val="center"/>
        </w:trPr>
        <w:tc>
          <w:tcPr>
            <w:tcW w:w="2601" w:type="dxa"/>
            <w:vAlign w:val="center"/>
          </w:tcPr>
          <w:p w14:paraId="43682D1B" w14:textId="13D8BB43" w:rsidR="004C6807" w:rsidRPr="008F2C12" w:rsidRDefault="004C6807" w:rsidP="00F245E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urrent smoking</w:t>
            </w:r>
          </w:p>
        </w:tc>
        <w:tc>
          <w:tcPr>
            <w:tcW w:w="1907" w:type="dxa"/>
            <w:vAlign w:val="center"/>
          </w:tcPr>
          <w:p w14:paraId="0E97350F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59DB4887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807" w14:paraId="1EF2D102" w14:textId="77777777" w:rsidTr="007B6DCF">
        <w:trPr>
          <w:jc w:val="center"/>
        </w:trPr>
        <w:tc>
          <w:tcPr>
            <w:tcW w:w="2601" w:type="dxa"/>
            <w:vAlign w:val="center"/>
          </w:tcPr>
          <w:p w14:paraId="59D2DFD3" w14:textId="7A4A4855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7" w:type="dxa"/>
            <w:vAlign w:val="center"/>
          </w:tcPr>
          <w:p w14:paraId="09E179FF" w14:textId="2E9DD4EB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55" w:type="dxa"/>
            <w:vAlign w:val="center"/>
          </w:tcPr>
          <w:p w14:paraId="2A11E509" w14:textId="480E9265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C6807" w14:paraId="2E97CAB6" w14:textId="77777777" w:rsidTr="007B6DCF">
        <w:trPr>
          <w:jc w:val="center"/>
        </w:trPr>
        <w:tc>
          <w:tcPr>
            <w:tcW w:w="2601" w:type="dxa"/>
            <w:vAlign w:val="center"/>
          </w:tcPr>
          <w:p w14:paraId="6448FF2F" w14:textId="0EC5CF6E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7" w:type="dxa"/>
            <w:vAlign w:val="center"/>
          </w:tcPr>
          <w:p w14:paraId="5F729686" w14:textId="5BC6E3DC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155" w:type="dxa"/>
            <w:vAlign w:val="center"/>
          </w:tcPr>
          <w:p w14:paraId="4A057476" w14:textId="7846C23A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6</w:t>
            </w:r>
          </w:p>
        </w:tc>
      </w:tr>
      <w:tr w:rsidR="004C6807" w14:paraId="3CDCB92A" w14:textId="77777777" w:rsidTr="007B6DCF">
        <w:trPr>
          <w:jc w:val="center"/>
        </w:trPr>
        <w:tc>
          <w:tcPr>
            <w:tcW w:w="2601" w:type="dxa"/>
            <w:vAlign w:val="center"/>
          </w:tcPr>
          <w:p w14:paraId="104877B2" w14:textId="55B36DD3" w:rsidR="004C6807" w:rsidRPr="00446CC1" w:rsidRDefault="004C6807" w:rsidP="00F245EB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cohol consumption</w:t>
            </w:r>
          </w:p>
        </w:tc>
        <w:tc>
          <w:tcPr>
            <w:tcW w:w="1907" w:type="dxa"/>
            <w:vAlign w:val="center"/>
          </w:tcPr>
          <w:p w14:paraId="47249765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61D0CC37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807" w14:paraId="1855D42D" w14:textId="77777777" w:rsidTr="007B6DCF">
        <w:trPr>
          <w:jc w:val="center"/>
        </w:trPr>
        <w:tc>
          <w:tcPr>
            <w:tcW w:w="2601" w:type="dxa"/>
            <w:vAlign w:val="center"/>
          </w:tcPr>
          <w:p w14:paraId="7AB862A3" w14:textId="5F8920B3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7" w:type="dxa"/>
            <w:vAlign w:val="center"/>
          </w:tcPr>
          <w:p w14:paraId="0EACF404" w14:textId="4D961252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55" w:type="dxa"/>
            <w:vAlign w:val="center"/>
          </w:tcPr>
          <w:p w14:paraId="1C19E70A" w14:textId="66774760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C6807" w14:paraId="1D621E4C" w14:textId="77777777" w:rsidTr="007B6DCF">
        <w:trPr>
          <w:jc w:val="center"/>
        </w:trPr>
        <w:tc>
          <w:tcPr>
            <w:tcW w:w="2601" w:type="dxa"/>
            <w:vAlign w:val="center"/>
          </w:tcPr>
          <w:p w14:paraId="4264FC7E" w14:textId="7F35469B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7" w:type="dxa"/>
            <w:vAlign w:val="center"/>
          </w:tcPr>
          <w:p w14:paraId="37374BCF" w14:textId="545736FC" w:rsidR="004C6807" w:rsidRDefault="004C6807" w:rsidP="007B6D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55" w:type="dxa"/>
            <w:vAlign w:val="center"/>
          </w:tcPr>
          <w:p w14:paraId="5F6427ED" w14:textId="3A61E510" w:rsidR="004C6807" w:rsidRDefault="004C6807" w:rsidP="007B6D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4</w:t>
            </w:r>
          </w:p>
        </w:tc>
      </w:tr>
      <w:tr w:rsidR="004C6807" w14:paraId="26C3776F" w14:textId="77777777" w:rsidTr="007B6DCF">
        <w:trPr>
          <w:jc w:val="center"/>
        </w:trPr>
        <w:tc>
          <w:tcPr>
            <w:tcW w:w="2601" w:type="dxa"/>
            <w:vAlign w:val="center"/>
          </w:tcPr>
          <w:p w14:paraId="2641C77C" w14:textId="5785EE29" w:rsidR="004C6807" w:rsidRPr="00446CC1" w:rsidRDefault="004C6807" w:rsidP="00F245EB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Osteoporosis</w:t>
            </w:r>
          </w:p>
        </w:tc>
        <w:tc>
          <w:tcPr>
            <w:tcW w:w="1907" w:type="dxa"/>
            <w:vAlign w:val="center"/>
          </w:tcPr>
          <w:p w14:paraId="448EAEF2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30DA5E05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807" w14:paraId="4B9EC092" w14:textId="77777777" w:rsidTr="007B6DCF">
        <w:trPr>
          <w:jc w:val="center"/>
        </w:trPr>
        <w:tc>
          <w:tcPr>
            <w:tcW w:w="2601" w:type="dxa"/>
            <w:vAlign w:val="center"/>
          </w:tcPr>
          <w:p w14:paraId="563F853A" w14:textId="480E872A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07" w:type="dxa"/>
            <w:vAlign w:val="center"/>
          </w:tcPr>
          <w:p w14:paraId="5DE6DC6F" w14:textId="59C1337B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55" w:type="dxa"/>
            <w:vAlign w:val="center"/>
          </w:tcPr>
          <w:p w14:paraId="7CA36A68" w14:textId="27171E91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</w:tr>
      <w:tr w:rsidR="004C6807" w14:paraId="23889156" w14:textId="77777777" w:rsidTr="007B6DCF">
        <w:trPr>
          <w:jc w:val="center"/>
        </w:trPr>
        <w:tc>
          <w:tcPr>
            <w:tcW w:w="2601" w:type="dxa"/>
            <w:vAlign w:val="center"/>
          </w:tcPr>
          <w:p w14:paraId="59BC9CE3" w14:textId="70644227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7" w:type="dxa"/>
            <w:vAlign w:val="center"/>
          </w:tcPr>
          <w:p w14:paraId="33DB8536" w14:textId="7F98E1B0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155" w:type="dxa"/>
            <w:vAlign w:val="center"/>
          </w:tcPr>
          <w:p w14:paraId="07922CCE" w14:textId="6679054B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4C6807" w14:paraId="0ABF998A" w14:textId="77777777" w:rsidTr="007B6DCF">
        <w:trPr>
          <w:jc w:val="center"/>
        </w:trPr>
        <w:tc>
          <w:tcPr>
            <w:tcW w:w="2601" w:type="dxa"/>
            <w:vAlign w:val="center"/>
          </w:tcPr>
          <w:p w14:paraId="65C73766" w14:textId="514AC196" w:rsidR="004C6807" w:rsidRPr="00446CC1" w:rsidRDefault="004C6807" w:rsidP="00F245EB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erebral infarction</w:t>
            </w:r>
          </w:p>
        </w:tc>
        <w:tc>
          <w:tcPr>
            <w:tcW w:w="1907" w:type="dxa"/>
            <w:vAlign w:val="center"/>
          </w:tcPr>
          <w:p w14:paraId="26A52FCE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2A27ACF5" w14:textId="77777777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807" w14:paraId="5DBD7719" w14:textId="77777777" w:rsidTr="007B6DCF">
        <w:trPr>
          <w:jc w:val="center"/>
        </w:trPr>
        <w:tc>
          <w:tcPr>
            <w:tcW w:w="2601" w:type="dxa"/>
            <w:vAlign w:val="center"/>
          </w:tcPr>
          <w:p w14:paraId="539ED45F" w14:textId="3BF1753A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7" w:type="dxa"/>
            <w:vAlign w:val="center"/>
          </w:tcPr>
          <w:p w14:paraId="0F46290A" w14:textId="4BCCE995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55" w:type="dxa"/>
            <w:vAlign w:val="center"/>
          </w:tcPr>
          <w:p w14:paraId="11A12706" w14:textId="4877755B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4C6807" w14:paraId="6FEACD54" w14:textId="77777777" w:rsidTr="007B6DCF">
        <w:trPr>
          <w:jc w:val="center"/>
        </w:trPr>
        <w:tc>
          <w:tcPr>
            <w:tcW w:w="2601" w:type="dxa"/>
            <w:vAlign w:val="center"/>
          </w:tcPr>
          <w:p w14:paraId="1E0F4D8B" w14:textId="392B14D4" w:rsidR="004C6807" w:rsidRPr="00446CC1" w:rsidRDefault="004C6807" w:rsidP="00F245EB">
            <w:pPr>
              <w:ind w:firstLineChars="50" w:firstLine="110"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</w:pPr>
            <w:r w:rsidRPr="008F2C12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7" w:type="dxa"/>
            <w:vAlign w:val="center"/>
          </w:tcPr>
          <w:p w14:paraId="4C1E82C5" w14:textId="7A973815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155" w:type="dxa"/>
            <w:vAlign w:val="center"/>
          </w:tcPr>
          <w:p w14:paraId="498B9F06" w14:textId="1FEF5483" w:rsidR="004C6807" w:rsidRDefault="004C6807" w:rsidP="00F245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</w:tbl>
    <w:p w14:paraId="04C4AB4D" w14:textId="77777777" w:rsidR="00E77959" w:rsidRDefault="00E77959"/>
    <w:sectPr w:rsidR="00E77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5EB"/>
    <w:rsid w:val="0000547A"/>
    <w:rsid w:val="00022441"/>
    <w:rsid w:val="00041DFA"/>
    <w:rsid w:val="00045756"/>
    <w:rsid w:val="000803AD"/>
    <w:rsid w:val="0008572C"/>
    <w:rsid w:val="000E1DA6"/>
    <w:rsid w:val="001D7DDB"/>
    <w:rsid w:val="002052C6"/>
    <w:rsid w:val="00216867"/>
    <w:rsid w:val="002470D6"/>
    <w:rsid w:val="0024781B"/>
    <w:rsid w:val="00271847"/>
    <w:rsid w:val="00284D3B"/>
    <w:rsid w:val="002861E3"/>
    <w:rsid w:val="0029145A"/>
    <w:rsid w:val="002A1275"/>
    <w:rsid w:val="002B3504"/>
    <w:rsid w:val="003336F9"/>
    <w:rsid w:val="0036108C"/>
    <w:rsid w:val="003751F2"/>
    <w:rsid w:val="003821AE"/>
    <w:rsid w:val="003A08D2"/>
    <w:rsid w:val="003D6F2E"/>
    <w:rsid w:val="004335D9"/>
    <w:rsid w:val="004825DF"/>
    <w:rsid w:val="004C2E2B"/>
    <w:rsid w:val="004C6807"/>
    <w:rsid w:val="00502287"/>
    <w:rsid w:val="00517023"/>
    <w:rsid w:val="00521FC6"/>
    <w:rsid w:val="00543AE6"/>
    <w:rsid w:val="00556725"/>
    <w:rsid w:val="005724C6"/>
    <w:rsid w:val="005844FA"/>
    <w:rsid w:val="005869A0"/>
    <w:rsid w:val="005C540F"/>
    <w:rsid w:val="005E0FF7"/>
    <w:rsid w:val="00610354"/>
    <w:rsid w:val="0062584C"/>
    <w:rsid w:val="00692BE8"/>
    <w:rsid w:val="00692D18"/>
    <w:rsid w:val="006B6335"/>
    <w:rsid w:val="006C6AB5"/>
    <w:rsid w:val="006F28F1"/>
    <w:rsid w:val="00707375"/>
    <w:rsid w:val="00710A95"/>
    <w:rsid w:val="007251D5"/>
    <w:rsid w:val="00761B12"/>
    <w:rsid w:val="00793591"/>
    <w:rsid w:val="007A2EBA"/>
    <w:rsid w:val="007B50DC"/>
    <w:rsid w:val="007E532D"/>
    <w:rsid w:val="007E69BF"/>
    <w:rsid w:val="00811816"/>
    <w:rsid w:val="00841B07"/>
    <w:rsid w:val="00854025"/>
    <w:rsid w:val="00870E49"/>
    <w:rsid w:val="008C469D"/>
    <w:rsid w:val="008D6F80"/>
    <w:rsid w:val="00932881"/>
    <w:rsid w:val="009439B8"/>
    <w:rsid w:val="00995844"/>
    <w:rsid w:val="009D4895"/>
    <w:rsid w:val="00A12513"/>
    <w:rsid w:val="00A65642"/>
    <w:rsid w:val="00A96401"/>
    <w:rsid w:val="00B30644"/>
    <w:rsid w:val="00B44EB9"/>
    <w:rsid w:val="00B830AB"/>
    <w:rsid w:val="00C30FC5"/>
    <w:rsid w:val="00C56C37"/>
    <w:rsid w:val="00C579CD"/>
    <w:rsid w:val="00C8715E"/>
    <w:rsid w:val="00CF049E"/>
    <w:rsid w:val="00CF0EDB"/>
    <w:rsid w:val="00D255DF"/>
    <w:rsid w:val="00D6385F"/>
    <w:rsid w:val="00D808AA"/>
    <w:rsid w:val="00D81C3C"/>
    <w:rsid w:val="00E0396D"/>
    <w:rsid w:val="00E12615"/>
    <w:rsid w:val="00E37ADC"/>
    <w:rsid w:val="00E75A61"/>
    <w:rsid w:val="00E77959"/>
    <w:rsid w:val="00EA15F2"/>
    <w:rsid w:val="00EF7001"/>
    <w:rsid w:val="00F245EB"/>
    <w:rsid w:val="00F43F3E"/>
    <w:rsid w:val="00F70C4A"/>
    <w:rsid w:val="00F97972"/>
    <w:rsid w:val="00FA5B23"/>
    <w:rsid w:val="00FB57FE"/>
    <w:rsid w:val="00FB5BC6"/>
    <w:rsid w:val="00FD04A1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C1910"/>
  <w15:chartTrackingRefBased/>
  <w15:docId w15:val="{E18C36F5-AEF9-9447-8957-16B6FBBA9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4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2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Wu Na</cp:lastModifiedBy>
  <cp:revision>1</cp:revision>
  <dcterms:created xsi:type="dcterms:W3CDTF">2023-03-02T07:45:00Z</dcterms:created>
  <dcterms:modified xsi:type="dcterms:W3CDTF">2023-03-02T08:29:00Z</dcterms:modified>
</cp:coreProperties>
</file>